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2: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Table 1: </w:t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en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P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SPG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PT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LC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2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4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L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CA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51*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4*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E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F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4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E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H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44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5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Table 2: </w:t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Gen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P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SPG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4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4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5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PT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LC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L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9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CA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9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3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E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F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4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6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8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E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8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H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44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5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Table 3: </w:t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Gen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Ch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P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ρ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SPG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K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9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PT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LC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2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DPD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1L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P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6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CA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YPL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CYT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1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2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9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1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3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E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2F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5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4A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2G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9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B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D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E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5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G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9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H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CL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D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3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NPL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22A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44A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LC5A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000000"/>
      <w:sz w:val="18"/>
      <w:szCs w:val="18"/>
    </w:rPr>
  </w:style>
  <w:style w:type="paragraph" w:styleId="Xl71">
    <w:name w:val="xl71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73">
    <w:name w:val="xl73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000000"/>
      <w:sz w:val="18"/>
      <w:szCs w:val="18"/>
    </w:rPr>
  </w:style>
  <w:style w:type="paragraph" w:styleId="Xl74">
    <w:name w:val="xl74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75">
    <w:name w:val="xl75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000000"/>
      <w:sz w:val="18"/>
      <w:szCs w:val="18"/>
    </w:rPr>
  </w:style>
  <w:style w:type="paragraph" w:styleId="Xl76">
    <w:name w:val="xl76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000000"/>
      <w:sz w:val="18"/>
      <w:szCs w:val="18"/>
    </w:rPr>
  </w:style>
  <w:style w:type="paragraph" w:styleId="Xl80">
    <w:name w:val="xl80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87">
    <w:name w:val="xl8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6:12:00Z</dcterms:created>
  <dc:creator>mariatun</dc:creator>
  <dc:description/>
  <cp:keywords/>
  <dc:language>en-US</dc:language>
  <cp:lastModifiedBy>mariatun</cp:lastModifiedBy>
  <cp:lastPrinted>2012-05-20T22:21:00Z</cp:lastPrinted>
  <dcterms:modified xsi:type="dcterms:W3CDTF">2014-01-16T16:47:00Z</dcterms:modified>
  <cp:revision>6</cp:revision>
  <dc:subject/>
  <dc:title/>
</cp:coreProperties>
</file>